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. Oligonucleotides used for qRT-PCR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88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75"/>
        <w:gridCol w:w="4110"/>
        <w:gridCol w:w="4198"/>
      </w:tblGrid>
      <w:tr>
        <w:trPr>
          <w:trHeight w:val="36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en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orward (5’ to 3’)</w:t>
            </w:r>
          </w:p>
        </w:tc>
        <w:tc>
          <w:tcPr>
            <w:tcW w:w="4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everse (5’ to 3’)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GFPT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UAP1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ACCATGTTCCTCGAACGAGA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AAGGAGTTCTTCACCAAGCAC</w:t>
            </w:r>
          </w:p>
        </w:tc>
        <w:tc>
          <w:tcPr>
            <w:tcW w:w="4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CTTGTGAACTTCTTCATCCA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AGACCACCATTCCCATCTGGAG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CDKN1A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CGGCAGACCAGCATGACAG</w:t>
            </w:r>
          </w:p>
        </w:tc>
        <w:tc>
          <w:tcPr>
            <w:tcW w:w="4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GGGTATGTACATGAGGAG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GADD45A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CGGCCAAGCTGCTCAACGTC</w:t>
            </w:r>
          </w:p>
        </w:tc>
        <w:tc>
          <w:tcPr>
            <w:tcW w:w="4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CGCCTGGATCAGGGTGAAGTG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TF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</w:rPr>
              <w:t>Spliced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 xml:space="preserve"> XBP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GAPDH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CCTGTCCCCTCCTGGGT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AGTCCGCAGCAGGTGCAG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GAGCCAAAAGGGTCATCATC</w:t>
            </w:r>
          </w:p>
        </w:tc>
        <w:tc>
          <w:tcPr>
            <w:tcW w:w="4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TTCTTCAGGGGCTACCTC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CATGACTGGGTCCAAGTTGTC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GCATGGACTGTGGTCATGA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en-US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  <w:kern w:val="2"/>
      <w:sz w:val="24"/>
      <w:szCs w:val="24"/>
      <w:lang w:val="en-US" w:eastAsia="en-US"/>
    </w:rPr>
  </w:style>
  <w:style w:type="character" w:styleId="Style16">
    <w:name w:val="フッター (文字)"/>
    <w:qFormat/>
    <w:rPr>
      <w:rFonts w:ascii="Century" w:hAnsi="Century" w:eastAsia="ＭＳ 明朝" w:cs="Century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5:11:00Z</dcterms:created>
  <dc:creator>isono takahiro</dc:creator>
  <dc:description/>
  <cp:keywords/>
  <dc:language>en-US</dc:language>
  <cp:lastModifiedBy>isono takahiro</cp:lastModifiedBy>
  <cp:lastPrinted>2013-04-24T09:36:00Z</cp:lastPrinted>
  <dcterms:modified xsi:type="dcterms:W3CDTF">2014-02-25T05:11:00Z</dcterms:modified>
  <cp:revision>2</cp:revision>
  <dc:subject/>
  <dc:title/>
</cp:coreProperties>
</file>